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331"/>
        <w:tblW w:w="8931" w:type="dxa"/>
        <w:tblLayout w:type="fixed"/>
        <w:tblLook w:val="04A0" w:firstRow="1" w:lastRow="0" w:firstColumn="1" w:lastColumn="0" w:noHBand="0" w:noVBand="1"/>
      </w:tblPr>
      <w:tblGrid>
        <w:gridCol w:w="1772"/>
        <w:gridCol w:w="1630"/>
        <w:gridCol w:w="1843"/>
        <w:gridCol w:w="1843"/>
        <w:gridCol w:w="1843"/>
      </w:tblGrid>
      <w:tr w:rsidR="00EF6702" w:rsidRPr="00ED4608" w14:paraId="5F39E57E" w14:textId="77777777" w:rsidTr="00321C1D">
        <w:tc>
          <w:tcPr>
            <w:tcW w:w="89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6A80D" w14:textId="77777777" w:rsidR="00EF6702" w:rsidRPr="00016A7D" w:rsidRDefault="00EF6702" w:rsidP="00321C1D">
            <w:pPr>
              <w:spacing w:before="24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4 </w:t>
            </w:r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able. Adjusted HRs (95% CIs) of cancer in children with </w:t>
            </w:r>
            <w:proofErr w:type="gramStart"/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>Congenital Heart Disease</w:t>
            </w:r>
            <w:proofErr w:type="gramEnd"/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CHD)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born from 1987 onwards</w:t>
            </w:r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. </w:t>
            </w:r>
          </w:p>
        </w:tc>
      </w:tr>
      <w:tr w:rsidR="00EF6702" w:rsidRPr="006012FF" w14:paraId="34D089C3" w14:textId="77777777" w:rsidTr="00321C1D"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4B260CD5" w14:textId="77777777" w:rsidR="00EF6702" w:rsidRPr="00016A7D" w:rsidRDefault="00EF6702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0DC71D1A" w14:textId="77777777" w:rsidR="00EF6702" w:rsidRPr="00520DA6" w:rsidRDefault="00EF6702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  <w:lang w:val="en-GB"/>
              </w:rPr>
              <w:t>CHD/ No CHD</w:t>
            </w:r>
          </w:p>
          <w:p w14:paraId="2AB41A21" w14:textId="77777777" w:rsidR="00EF6702" w:rsidRPr="00520DA6" w:rsidRDefault="00EF6702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  <w:lang w:val="en-GB"/>
              </w:rPr>
              <w:t>no. of cas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A5B39DB" w14:textId="77777777" w:rsidR="00EF6702" w:rsidRPr="00520DA6" w:rsidRDefault="00EF6702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14:paraId="78C7668A" w14:textId="77777777" w:rsidR="00EF6702" w:rsidRPr="00520DA6" w:rsidRDefault="00EF6702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HR  (95% CI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4B5B020" w14:textId="77777777" w:rsidR="00EF6702" w:rsidRPr="00520DA6" w:rsidRDefault="00EF6702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14:paraId="193275FF" w14:textId="77777777" w:rsidR="00EF6702" w:rsidRPr="00520DA6" w:rsidRDefault="00EF6702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HR  (95% CI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FE57E38" w14:textId="77777777" w:rsidR="00EF6702" w:rsidRPr="00520DA6" w:rsidRDefault="00EF6702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14:paraId="6228083A" w14:textId="77777777" w:rsidR="00EF6702" w:rsidRPr="00520DA6" w:rsidRDefault="00EF6702" w:rsidP="00321C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HR  (95% CI)</w:t>
            </w:r>
          </w:p>
        </w:tc>
      </w:tr>
      <w:tr w:rsidR="00EF6702" w:rsidRPr="006012FF" w14:paraId="3451801C" w14:textId="77777777" w:rsidTr="00321C1D"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14:paraId="3F41DEDF" w14:textId="77777777" w:rsidR="00EF6702" w:rsidRPr="007762D0" w:rsidRDefault="00EF6702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Total cancers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5D0FF377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</w:t>
            </w:r>
            <w:r w:rsidRPr="00520DA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6,35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7FC0FFF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BFE7577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1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BED292D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F6702" w:rsidRPr="006012FF" w14:paraId="079E47B4" w14:textId="77777777" w:rsidTr="00321C1D"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14:paraId="35AC8711" w14:textId="77777777" w:rsidR="00EF6702" w:rsidRPr="00365EE0" w:rsidRDefault="00EF6702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  <w:lang w:val="en-GB"/>
              </w:rPr>
              <w:t>CNS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36C6694C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20DA6">
              <w:rPr>
                <w:rFonts w:ascii="Arial" w:hAnsi="Arial" w:cs="Arial"/>
                <w:sz w:val="20"/>
                <w:szCs w:val="20"/>
              </w:rPr>
              <w:t>4/</w:t>
            </w:r>
            <w:r>
              <w:rPr>
                <w:rFonts w:ascii="Arial" w:hAnsi="Arial" w:cs="Arial"/>
                <w:sz w:val="20"/>
                <w:szCs w:val="20"/>
              </w:rPr>
              <w:t>1,61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4C26571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0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0BAA246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51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2F04BF1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0.48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F6702" w:rsidRPr="006012FF" w14:paraId="08F18182" w14:textId="77777777" w:rsidTr="00321C1D"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14:paraId="5E316E46" w14:textId="77777777" w:rsidR="00EF6702" w:rsidRPr="00365EE0" w:rsidRDefault="00EF6702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Leukemia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296061E0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520DA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1,81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1979E2C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 xml:space="preserve"> (1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09BE8FB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 xml:space="preserve"> (1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845CDB5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0.61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F6702" w:rsidRPr="006012FF" w14:paraId="0E9C17D4" w14:textId="77777777" w:rsidTr="00321C1D"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14:paraId="34020928" w14:textId="77777777" w:rsidR="00EF6702" w:rsidRPr="00AF73F0" w:rsidRDefault="00EF6702" w:rsidP="00321C1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20DA6">
              <w:rPr>
                <w:rFonts w:ascii="Arial" w:hAnsi="Arial" w:cs="Arial"/>
                <w:b/>
                <w:sz w:val="20"/>
                <w:szCs w:val="20"/>
              </w:rPr>
              <w:t>Lymphoma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14:paraId="4D260E76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520DA6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62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80590EB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8956F39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7D8AE1B" w14:textId="77777777" w:rsidR="00EF6702" w:rsidRPr="00520DA6" w:rsidRDefault="00EF6702" w:rsidP="00321C1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A12D4A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2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520D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F6702" w:rsidRPr="00ED4608" w14:paraId="7DED9D56" w14:textId="77777777" w:rsidTr="00321C1D">
        <w:tc>
          <w:tcPr>
            <w:tcW w:w="8931" w:type="dxa"/>
            <w:gridSpan w:val="5"/>
            <w:tcBorders>
              <w:left w:val="nil"/>
              <w:bottom w:val="nil"/>
              <w:right w:val="nil"/>
            </w:tcBorders>
          </w:tcPr>
          <w:p w14:paraId="154AE793" w14:textId="77777777" w:rsidR="00EF6702" w:rsidRPr="00016A7D" w:rsidRDefault="00EF6702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:</w:t>
            </w:r>
            <w:r w:rsidRPr="00016A7D">
              <w:rPr>
                <w:rFonts w:ascii="Arial" w:hAnsi="Arial" w:cs="Arial"/>
                <w:sz w:val="20"/>
                <w:szCs w:val="20"/>
                <w:lang w:val="en-US"/>
              </w:rPr>
              <w:t xml:space="preserve">  adjusted for birth decade, maternal/paternal age and education, region of residence at birth  </w:t>
            </w:r>
          </w:p>
          <w:p w14:paraId="75A2B7C8" w14:textId="77777777" w:rsidR="00EF6702" w:rsidRPr="00016A7D" w:rsidRDefault="00EF6702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2:</w:t>
            </w:r>
            <w:r w:rsidRPr="00016A7D">
              <w:rPr>
                <w:rFonts w:ascii="Arial" w:hAnsi="Arial" w:cs="Arial"/>
                <w:sz w:val="20"/>
                <w:szCs w:val="20"/>
                <w:lang w:val="en-US"/>
              </w:rPr>
              <w:t xml:space="preserve"> adjusted for birth decade, maternal/paternal age and education, region of residence at birth, neurocutaneous syndromes</w:t>
            </w:r>
          </w:p>
          <w:p w14:paraId="7E717B7F" w14:textId="77777777" w:rsidR="00EF6702" w:rsidRPr="00016A7D" w:rsidRDefault="00EF6702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3:</w:t>
            </w:r>
            <w:r w:rsidRPr="00016A7D">
              <w:rPr>
                <w:rFonts w:ascii="Arial" w:hAnsi="Arial" w:cs="Arial"/>
                <w:sz w:val="20"/>
                <w:szCs w:val="20"/>
                <w:lang w:val="en-US"/>
              </w:rPr>
              <w:t xml:space="preserve"> adjusted for birth decade, maternal/paternal age and education, region of residence at birth, neurocutaneous syndromes, Down syndrome</w:t>
            </w:r>
          </w:p>
          <w:p w14:paraId="629BC37A" w14:textId="77777777" w:rsidR="00EF6702" w:rsidRPr="00016A7D" w:rsidRDefault="00EF6702" w:rsidP="00321C1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16A7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bbreviations: </w:t>
            </w:r>
          </w:p>
          <w:p w14:paraId="0CA70168" w14:textId="77777777" w:rsidR="00EF6702" w:rsidRPr="00016A7D" w:rsidRDefault="00EF6702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016A7D">
              <w:rPr>
                <w:rFonts w:ascii="Arial" w:hAnsi="Arial" w:cs="Arial"/>
                <w:sz w:val="20"/>
                <w:szCs w:val="20"/>
                <w:lang w:val="en-US"/>
              </w:rPr>
              <w:t>HR ,</w:t>
            </w:r>
            <w:proofErr w:type="gramEnd"/>
            <w:r w:rsidRPr="00016A7D">
              <w:rPr>
                <w:rFonts w:ascii="Arial" w:hAnsi="Arial" w:cs="Arial"/>
                <w:sz w:val="20"/>
                <w:szCs w:val="20"/>
                <w:lang w:val="en-US"/>
              </w:rPr>
              <w:t xml:space="preserve"> hazard ratio ; CI , confidence interval ; CHD , congenital heart disease ; CNS , central nervous system. </w:t>
            </w:r>
          </w:p>
        </w:tc>
      </w:tr>
    </w:tbl>
    <w:p w14:paraId="72C760BA" w14:textId="77777777" w:rsidR="000B5788" w:rsidRPr="00EF6702" w:rsidRDefault="000B5788">
      <w:pPr>
        <w:rPr>
          <w:lang w:val="en-US"/>
        </w:rPr>
      </w:pPr>
    </w:p>
    <w:sectPr w:rsidR="000B5788" w:rsidRPr="00EF670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702"/>
    <w:rsid w:val="000B5788"/>
    <w:rsid w:val="003174B1"/>
    <w:rsid w:val="00A45FB2"/>
    <w:rsid w:val="00EF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01238"/>
  <w15:chartTrackingRefBased/>
  <w15:docId w15:val="{BE7542E5-12F1-49C9-A681-A3075D3D4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702"/>
    <w:pPr>
      <w:spacing w:line="312" w:lineRule="auto"/>
    </w:pPr>
    <w:rPr>
      <w:rFonts w:eastAsiaTheme="minorEastAsia"/>
      <w:sz w:val="21"/>
      <w:szCs w:val="21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7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34</Characters>
  <Application>Microsoft Office Word</Application>
  <DocSecurity>0</DocSecurity>
  <Lines>6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-Evmorfia Kampitsi</dc:creator>
  <cp:keywords/>
  <dc:description/>
  <cp:lastModifiedBy>Christina-Evmorfia Kampitsi</cp:lastModifiedBy>
  <cp:revision>1</cp:revision>
  <dcterms:created xsi:type="dcterms:W3CDTF">2022-01-17T09:30:00Z</dcterms:created>
  <dcterms:modified xsi:type="dcterms:W3CDTF">2022-01-17T09:30:00Z</dcterms:modified>
</cp:coreProperties>
</file>